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785017" w14:textId="3B7860A7" w:rsidR="00265C2C" w:rsidRPr="00174B0C" w:rsidRDefault="00265C2C" w:rsidP="00D107B8">
      <w:pPr>
        <w:spacing w:line="480" w:lineRule="auto"/>
        <w:rPr>
          <w:rFonts w:ascii="Times New Roman" w:hAnsi="Times New Roman"/>
          <w:b/>
          <w:szCs w:val="21"/>
        </w:rPr>
      </w:pPr>
      <w:r w:rsidRPr="00174B0C">
        <w:rPr>
          <w:rFonts w:ascii="Times New Roman" w:hAnsi="Times New Roman"/>
          <w:b/>
          <w:szCs w:val="21"/>
        </w:rPr>
        <w:t xml:space="preserve">Supplemental </w:t>
      </w:r>
      <w:r w:rsidR="008012C1">
        <w:rPr>
          <w:rFonts w:ascii="Times New Roman" w:hAnsi="Times New Roman" w:hint="eastAsia"/>
          <w:b/>
          <w:szCs w:val="21"/>
        </w:rPr>
        <w:t>Tables</w:t>
      </w:r>
      <w:r w:rsidRPr="00174B0C">
        <w:rPr>
          <w:rFonts w:ascii="Times New Roman" w:hAnsi="Times New Roman"/>
          <w:b/>
          <w:szCs w:val="21"/>
        </w:rPr>
        <w:t xml:space="preserve"> </w:t>
      </w:r>
    </w:p>
    <w:p w14:paraId="28A5535B" w14:textId="7A7B071F" w:rsidR="00265C2C" w:rsidRPr="00174B0C" w:rsidRDefault="00265C2C" w:rsidP="00D107B8">
      <w:pPr>
        <w:spacing w:line="480" w:lineRule="auto"/>
        <w:rPr>
          <w:rFonts w:ascii="Times New Roman" w:hAnsi="Times New Roman"/>
          <w:szCs w:val="21"/>
        </w:rPr>
      </w:pPr>
      <w:r w:rsidRPr="00174B0C">
        <w:rPr>
          <w:rFonts w:ascii="Times New Roman" w:hAnsi="Times New Roman"/>
          <w:b/>
          <w:szCs w:val="21"/>
        </w:rPr>
        <w:t>Supplemental Table1</w:t>
      </w:r>
      <w:r w:rsidR="00D107B8" w:rsidRPr="00174B0C">
        <w:rPr>
          <w:rFonts w:ascii="Times New Roman" w:hAnsi="Times New Roman" w:hint="eastAsia"/>
          <w:b/>
          <w:szCs w:val="21"/>
        </w:rPr>
        <w:t>.</w:t>
      </w:r>
      <w:r w:rsidR="00D107B8" w:rsidRPr="00174B0C">
        <w:rPr>
          <w:rFonts w:ascii="Times New Roman" w:hAnsi="Times New Roman" w:hint="eastAsia"/>
          <w:szCs w:val="21"/>
        </w:rPr>
        <w:t xml:space="preserve"> </w:t>
      </w:r>
      <w:r w:rsidRPr="00174B0C">
        <w:rPr>
          <w:rFonts w:ascii="Times New Roman" w:hAnsi="Times New Roman"/>
          <w:szCs w:val="21"/>
        </w:rPr>
        <w:t xml:space="preserve"> Collinearity diagnostics steps</w:t>
      </w:r>
    </w:p>
    <w:p w14:paraId="697B8B18" w14:textId="4467B265" w:rsidR="00265C2C" w:rsidRPr="00174B0C" w:rsidRDefault="00265C2C" w:rsidP="00D107B8">
      <w:pPr>
        <w:spacing w:line="480" w:lineRule="auto"/>
        <w:rPr>
          <w:rFonts w:ascii="Times New Roman" w:hAnsi="Times New Roman"/>
          <w:szCs w:val="21"/>
        </w:rPr>
      </w:pPr>
      <w:r w:rsidRPr="00174B0C">
        <w:rPr>
          <w:rFonts w:ascii="Times New Roman" w:hAnsi="Times New Roman"/>
          <w:b/>
          <w:szCs w:val="21"/>
        </w:rPr>
        <w:t>S</w:t>
      </w:r>
      <w:r w:rsidRPr="00174B0C">
        <w:rPr>
          <w:rFonts w:ascii="Times New Roman" w:hAnsi="Times New Roman" w:hint="eastAsia"/>
          <w:b/>
          <w:szCs w:val="21"/>
        </w:rPr>
        <w:t>u</w:t>
      </w:r>
      <w:r w:rsidRPr="00174B0C">
        <w:rPr>
          <w:rFonts w:ascii="Times New Roman" w:hAnsi="Times New Roman"/>
          <w:b/>
          <w:szCs w:val="21"/>
        </w:rPr>
        <w:t>pplemental Table2</w:t>
      </w:r>
      <w:r w:rsidR="00D107B8" w:rsidRPr="00174B0C">
        <w:rPr>
          <w:rFonts w:ascii="Times New Roman" w:hAnsi="Times New Roman" w:hint="eastAsia"/>
          <w:b/>
          <w:szCs w:val="21"/>
        </w:rPr>
        <w:t xml:space="preserve">. </w:t>
      </w:r>
      <w:r w:rsidRPr="00174B0C">
        <w:rPr>
          <w:rFonts w:ascii="Times New Roman" w:hAnsi="Times New Roman"/>
          <w:szCs w:val="21"/>
        </w:rPr>
        <w:t xml:space="preserve"> Baseline characteristics of participants according to hypertension</w:t>
      </w:r>
    </w:p>
    <w:p w14:paraId="43940B09" w14:textId="2D3524D4" w:rsidR="00265C2C" w:rsidRPr="00174B0C" w:rsidRDefault="00265C2C" w:rsidP="00D107B8">
      <w:pPr>
        <w:spacing w:line="480" w:lineRule="auto"/>
        <w:rPr>
          <w:rFonts w:ascii="Times New Roman" w:hAnsi="Times New Roman"/>
          <w:szCs w:val="21"/>
        </w:rPr>
      </w:pPr>
      <w:r w:rsidRPr="00174B0C">
        <w:rPr>
          <w:rFonts w:ascii="Times New Roman" w:hAnsi="Times New Roman"/>
          <w:b/>
          <w:szCs w:val="21"/>
        </w:rPr>
        <w:t>S</w:t>
      </w:r>
      <w:r w:rsidRPr="00174B0C">
        <w:rPr>
          <w:rFonts w:ascii="Times New Roman" w:hAnsi="Times New Roman" w:hint="eastAsia"/>
          <w:b/>
          <w:szCs w:val="21"/>
        </w:rPr>
        <w:t>u</w:t>
      </w:r>
      <w:r w:rsidRPr="00174B0C">
        <w:rPr>
          <w:rFonts w:ascii="Times New Roman" w:hAnsi="Times New Roman"/>
          <w:b/>
          <w:szCs w:val="21"/>
        </w:rPr>
        <w:t>pplemental Table3</w:t>
      </w:r>
      <w:r w:rsidR="00D107B8" w:rsidRPr="00174B0C">
        <w:rPr>
          <w:rFonts w:ascii="Times New Roman" w:hAnsi="Times New Roman" w:hint="eastAsia"/>
          <w:b/>
          <w:szCs w:val="21"/>
        </w:rPr>
        <w:t>.</w:t>
      </w:r>
      <w:r w:rsidR="00D107B8" w:rsidRPr="00174B0C">
        <w:rPr>
          <w:rFonts w:ascii="Times New Roman" w:hAnsi="Times New Roman" w:hint="eastAsia"/>
          <w:szCs w:val="21"/>
        </w:rPr>
        <w:t xml:space="preserve"> </w:t>
      </w:r>
      <w:r w:rsidRPr="00174B0C">
        <w:rPr>
          <w:rFonts w:ascii="Times New Roman" w:hAnsi="Times New Roman"/>
          <w:szCs w:val="21"/>
        </w:rPr>
        <w:t xml:space="preserve"> Results of the receiver operating characteristic curve analyses of</w:t>
      </w:r>
    </w:p>
    <w:p w14:paraId="217820A7" w14:textId="361FCB6A" w:rsidR="00265C2C" w:rsidRDefault="00265C2C" w:rsidP="00D107B8">
      <w:pPr>
        <w:spacing w:line="480" w:lineRule="auto"/>
        <w:rPr>
          <w:rFonts w:ascii="Times New Roman" w:hAnsi="Times New Roman"/>
          <w:szCs w:val="21"/>
        </w:rPr>
      </w:pPr>
      <w:r w:rsidRPr="00174B0C">
        <w:rPr>
          <w:rFonts w:ascii="Times New Roman" w:hAnsi="Times New Roman"/>
          <w:szCs w:val="21"/>
        </w:rPr>
        <w:t>TyG-BMI in subgroups</w:t>
      </w:r>
      <w:r w:rsidRPr="00174B0C">
        <w:rPr>
          <w:rFonts w:ascii="Times New Roman" w:hAnsi="Times New Roman" w:hint="eastAsia"/>
          <w:szCs w:val="21"/>
        </w:rPr>
        <w:t xml:space="preserve"> </w:t>
      </w:r>
      <w:r w:rsidRPr="00174B0C">
        <w:rPr>
          <w:rFonts w:ascii="Times New Roman" w:hAnsi="Times New Roman"/>
          <w:szCs w:val="21"/>
        </w:rPr>
        <w:t>of age</w:t>
      </w:r>
    </w:p>
    <w:p w14:paraId="09D29E2A" w14:textId="3810FC34" w:rsidR="00867D33" w:rsidRDefault="00867D33" w:rsidP="00D107B8">
      <w:pPr>
        <w:spacing w:line="480" w:lineRule="auto"/>
        <w:rPr>
          <w:rFonts w:ascii="Times New Roman" w:hAnsi="Times New Roman"/>
          <w:szCs w:val="21"/>
        </w:rPr>
      </w:pPr>
      <w:r w:rsidRPr="00867D33">
        <w:rPr>
          <w:rFonts w:ascii="Times New Roman" w:hAnsi="Times New Roman"/>
          <w:b/>
          <w:bCs/>
          <w:szCs w:val="21"/>
        </w:rPr>
        <w:t>Supplemental Table4</w:t>
      </w:r>
      <w:r>
        <w:rPr>
          <w:rFonts w:ascii="Times New Roman" w:hAnsi="Times New Roman" w:hint="eastAsia"/>
          <w:b/>
          <w:bCs/>
          <w:szCs w:val="21"/>
        </w:rPr>
        <w:t>.</w:t>
      </w:r>
      <w:r w:rsidRPr="00867D33">
        <w:rPr>
          <w:rFonts w:ascii="Times New Roman" w:hAnsi="Times New Roman"/>
          <w:b/>
          <w:bCs/>
          <w:szCs w:val="21"/>
        </w:rPr>
        <w:t xml:space="preserve"> </w:t>
      </w:r>
      <w:r w:rsidRPr="00867D33">
        <w:rPr>
          <w:rFonts w:ascii="Times New Roman" w:hAnsi="Times New Roman"/>
          <w:szCs w:val="21"/>
        </w:rPr>
        <w:t xml:space="preserve"> The association between TyG-BMI and blood pressure by multiple linear regression model</w:t>
      </w:r>
    </w:p>
    <w:p w14:paraId="259E1320" w14:textId="636F6A6A" w:rsidR="00867D33" w:rsidRPr="00867D33" w:rsidRDefault="00867D33" w:rsidP="00D107B8">
      <w:pPr>
        <w:spacing w:line="480" w:lineRule="auto"/>
        <w:rPr>
          <w:rFonts w:ascii="Times New Roman" w:hAnsi="Times New Roman"/>
          <w:szCs w:val="21"/>
        </w:rPr>
      </w:pPr>
      <w:r w:rsidRPr="00867D33">
        <w:rPr>
          <w:rFonts w:ascii="Times New Roman" w:hAnsi="Times New Roman"/>
          <w:b/>
          <w:bCs/>
          <w:szCs w:val="21"/>
        </w:rPr>
        <w:t>Supplemental Table5.</w:t>
      </w:r>
      <w:r w:rsidRPr="00867D33">
        <w:rPr>
          <w:rFonts w:ascii="Times New Roman" w:hAnsi="Times New Roman"/>
          <w:szCs w:val="21"/>
        </w:rPr>
        <w:t xml:space="preserve"> </w:t>
      </w:r>
      <w:r w:rsidR="000C0B86">
        <w:rPr>
          <w:rFonts w:ascii="Times New Roman" w:hAnsi="Times New Roman" w:hint="eastAsia"/>
          <w:szCs w:val="21"/>
        </w:rPr>
        <w:t xml:space="preserve"> </w:t>
      </w:r>
      <w:r w:rsidRPr="00867D33">
        <w:rPr>
          <w:rFonts w:ascii="Times New Roman" w:hAnsi="Times New Roman"/>
          <w:szCs w:val="21"/>
        </w:rPr>
        <w:t>Results of the receiver operating characteristic curve analyses of TyG-BMI for predicting hypertension in subgroups of age</w:t>
      </w:r>
    </w:p>
    <w:p w14:paraId="017AE54B" w14:textId="171F8359" w:rsidR="00EE161A" w:rsidRPr="00174B0C" w:rsidRDefault="00EE161A" w:rsidP="00EE161A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7BB7669F" w14:textId="77777777" w:rsidR="00265C2C" w:rsidRPr="00174B0C" w:rsidRDefault="00265C2C" w:rsidP="00EE161A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45E8D168" w14:textId="77777777" w:rsidR="00265C2C" w:rsidRPr="00174B0C" w:rsidRDefault="00265C2C" w:rsidP="00EE161A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0FB64EFD" w14:textId="77777777" w:rsidR="00265C2C" w:rsidRPr="00174B0C" w:rsidRDefault="00265C2C" w:rsidP="00EE161A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6000E8F8" w14:textId="77777777" w:rsidR="00265C2C" w:rsidRPr="00174B0C" w:rsidRDefault="00265C2C" w:rsidP="00EE161A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1DF6609E" w14:textId="77777777" w:rsidR="00265C2C" w:rsidRPr="00174B0C" w:rsidRDefault="00265C2C" w:rsidP="00EE161A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0FE53DCE" w14:textId="77777777" w:rsidR="00265C2C" w:rsidRPr="00174B0C" w:rsidRDefault="00265C2C" w:rsidP="00EE161A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6880C859" w14:textId="77777777" w:rsidR="00265C2C" w:rsidRPr="00174B0C" w:rsidRDefault="00265C2C" w:rsidP="00EE161A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2F92E73C" w14:textId="77777777" w:rsidR="00265C2C" w:rsidRPr="00174B0C" w:rsidRDefault="00265C2C" w:rsidP="00EE161A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31BDA7AA" w14:textId="77777777" w:rsidR="00265C2C" w:rsidRPr="00174B0C" w:rsidRDefault="00265C2C" w:rsidP="00EE161A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53D5E771" w14:textId="77777777" w:rsidR="00265C2C" w:rsidRPr="00174B0C" w:rsidRDefault="00265C2C" w:rsidP="00EE161A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501CCD37" w14:textId="77777777" w:rsidR="00265C2C" w:rsidRPr="00174B0C" w:rsidRDefault="00265C2C" w:rsidP="00EE161A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3AC170F0" w14:textId="77777777" w:rsidR="00D107B8" w:rsidRPr="000C0B86" w:rsidRDefault="00D107B8" w:rsidP="00EE161A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62BB0FBD" w14:textId="4E84BD9E" w:rsidR="00EE161A" w:rsidRPr="00174B0C" w:rsidRDefault="00EE161A" w:rsidP="00EE161A">
      <w:pPr>
        <w:widowControl/>
        <w:jc w:val="center"/>
        <w:rPr>
          <w:rFonts w:ascii="Times New Roman" w:hAnsi="Times New Roman"/>
          <w:sz w:val="24"/>
          <w:szCs w:val="24"/>
        </w:rPr>
      </w:pPr>
      <w:r w:rsidRPr="00174B0C">
        <w:rPr>
          <w:rFonts w:ascii="Times New Roman" w:hAnsi="Times New Roman"/>
          <w:b/>
          <w:bCs/>
          <w:sz w:val="24"/>
          <w:szCs w:val="24"/>
        </w:rPr>
        <w:lastRenderedPageBreak/>
        <w:t>Supplemental Table1</w:t>
      </w:r>
      <w:r w:rsidR="000844D5" w:rsidRPr="00174B0C"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 w:rsidRPr="00174B0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174B0C">
        <w:rPr>
          <w:rFonts w:ascii="Times New Roman" w:hAnsi="Times New Roman"/>
          <w:sz w:val="24"/>
          <w:szCs w:val="24"/>
        </w:rPr>
        <w:t>Collinearity diagnostics ste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06"/>
        <w:gridCol w:w="1600"/>
        <w:gridCol w:w="1744"/>
        <w:gridCol w:w="1307"/>
        <w:gridCol w:w="965"/>
      </w:tblGrid>
      <w:tr w:rsidR="00174B0C" w:rsidRPr="00174B0C" w14:paraId="5F4935B2" w14:textId="77777777" w:rsidTr="00E31D0B">
        <w:trPr>
          <w:trHeight w:val="276"/>
        </w:trPr>
        <w:tc>
          <w:tcPr>
            <w:tcW w:w="170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A6EB" w14:textId="5F46CC6F" w:rsidR="00BE5F29" w:rsidRPr="00174B0C" w:rsidRDefault="00BE5F29" w:rsidP="00475BD3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b/>
                <w:kern w:val="0"/>
                <w:sz w:val="20"/>
                <w:szCs w:val="20"/>
              </w:rPr>
              <w:t>Variable</w:t>
            </w:r>
          </w:p>
        </w:tc>
        <w:tc>
          <w:tcPr>
            <w:tcW w:w="329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93EC1" w14:textId="054A6781" w:rsidR="00BE5F29" w:rsidRPr="00174B0C" w:rsidRDefault="00BE5F29" w:rsidP="00475BD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b/>
                <w:kern w:val="0"/>
                <w:sz w:val="20"/>
                <w:szCs w:val="20"/>
              </w:rPr>
              <w:t>VIF</w:t>
            </w:r>
          </w:p>
        </w:tc>
      </w:tr>
      <w:tr w:rsidR="00174B0C" w:rsidRPr="00174B0C" w14:paraId="2262C534" w14:textId="77777777" w:rsidTr="00E31D0B">
        <w:trPr>
          <w:trHeight w:val="276"/>
        </w:trPr>
        <w:tc>
          <w:tcPr>
            <w:tcW w:w="170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DE7BA" w14:textId="77777777" w:rsidR="00BE5F29" w:rsidRPr="00174B0C" w:rsidRDefault="00BE5F29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F79ED" w14:textId="77777777" w:rsidR="00BE5F29" w:rsidRPr="00174B0C" w:rsidRDefault="00BE5F29" w:rsidP="00475BD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b/>
                <w:kern w:val="0"/>
                <w:sz w:val="20"/>
                <w:szCs w:val="20"/>
              </w:rPr>
              <w:t>Step 1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54B25" w14:textId="77777777" w:rsidR="00BE5F29" w:rsidRPr="00174B0C" w:rsidRDefault="00BE5F29" w:rsidP="00475BD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b/>
                <w:kern w:val="0"/>
                <w:sz w:val="20"/>
                <w:szCs w:val="20"/>
              </w:rPr>
              <w:t>Step 2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0A050" w14:textId="77777777" w:rsidR="00BE5F29" w:rsidRPr="00174B0C" w:rsidRDefault="00BE5F29" w:rsidP="00475BD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b/>
                <w:kern w:val="0"/>
                <w:sz w:val="20"/>
                <w:szCs w:val="20"/>
              </w:rPr>
              <w:t>Step 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2D6AE" w14:textId="77777777" w:rsidR="00BE5F29" w:rsidRPr="00174B0C" w:rsidRDefault="00BE5F29" w:rsidP="00475BD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b/>
                <w:kern w:val="0"/>
                <w:sz w:val="20"/>
                <w:szCs w:val="20"/>
              </w:rPr>
              <w:t>Step 4</w:t>
            </w:r>
          </w:p>
        </w:tc>
      </w:tr>
      <w:tr w:rsidR="00174B0C" w:rsidRPr="00174B0C" w14:paraId="377B426C" w14:textId="77777777" w:rsidTr="00475BD3">
        <w:trPr>
          <w:trHeight w:val="276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41643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CEEC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119F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9CB18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1263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174B0C" w:rsidRPr="00174B0C" w14:paraId="40F7E503" w14:textId="77777777" w:rsidTr="00475BD3">
        <w:trPr>
          <w:trHeight w:val="276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F6CA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56C9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2.6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27B9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C1B7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7DB1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2.2 </w:t>
            </w:r>
          </w:p>
        </w:tc>
      </w:tr>
      <w:tr w:rsidR="00174B0C" w:rsidRPr="00174B0C" w14:paraId="49636F7E" w14:textId="77777777" w:rsidTr="00475BD3">
        <w:trPr>
          <w:trHeight w:val="276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8BA5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Are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ED77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8D4BB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01D2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0A0BF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174B0C" w:rsidRPr="00174B0C" w14:paraId="4D7A812C" w14:textId="77777777" w:rsidTr="00475BD3">
        <w:trPr>
          <w:trHeight w:val="276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8FFC8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4851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08CA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62485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EBD1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174B0C" w:rsidRPr="00174B0C" w14:paraId="0E4A11E6" w14:textId="77777777" w:rsidTr="00475BD3">
        <w:trPr>
          <w:trHeight w:val="276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636D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Current Drinking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42C2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EF78C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A559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5252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174B0C" w:rsidRPr="00174B0C" w14:paraId="15FE6EBB" w14:textId="77777777" w:rsidTr="00475BD3">
        <w:trPr>
          <w:trHeight w:val="276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4C91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Current Smoking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305E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49E3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44BC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ADC7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174B0C" w:rsidRPr="00174B0C" w14:paraId="1F473A63" w14:textId="77777777" w:rsidTr="00475BD3">
        <w:trPr>
          <w:trHeight w:val="276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C1B1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Regular exercis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58143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CB8A4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2221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0875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0 </w:t>
            </w:r>
          </w:p>
        </w:tc>
      </w:tr>
      <w:tr w:rsidR="00174B0C" w:rsidRPr="00174B0C" w14:paraId="6BEB53D4" w14:textId="77777777" w:rsidTr="00475BD3">
        <w:trPr>
          <w:trHeight w:val="276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9F31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Family history of hypertens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C941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B421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E3706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9D46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,1</w:t>
            </w:r>
          </w:p>
        </w:tc>
      </w:tr>
      <w:tr w:rsidR="00174B0C" w:rsidRPr="00174B0C" w14:paraId="27DE5DA5" w14:textId="77777777" w:rsidTr="00475BD3">
        <w:trPr>
          <w:trHeight w:val="276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BDE35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Heigh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6A34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4.8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F034A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E02C7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756B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 w:rsidR="00174B0C" w:rsidRPr="00174B0C" w14:paraId="258BD896" w14:textId="77777777" w:rsidTr="00475BD3">
        <w:trPr>
          <w:trHeight w:val="276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3944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Weigh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0B3A0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39.2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7FDBC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6.7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CB64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6.7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C114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 w:rsidR="00174B0C" w:rsidRPr="00174B0C" w14:paraId="1FC8120D" w14:textId="77777777" w:rsidTr="00475BD3">
        <w:trPr>
          <w:trHeight w:val="276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0AE70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BE28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1.9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B23C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8.6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ABDC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8.6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E320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 w:rsidR="00174B0C" w:rsidRPr="00174B0C" w14:paraId="270D2A79" w14:textId="77777777" w:rsidTr="00475BD3">
        <w:trPr>
          <w:trHeight w:val="276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944E1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WC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4282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35BE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7C8F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5F2D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2.1 </w:t>
            </w:r>
          </w:p>
        </w:tc>
      </w:tr>
      <w:tr w:rsidR="00174B0C" w:rsidRPr="00174B0C" w14:paraId="5F111259" w14:textId="77777777" w:rsidTr="00475BD3">
        <w:trPr>
          <w:trHeight w:val="276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37CD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9721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96CC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C05E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88BB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 w:rsidR="00174B0C" w:rsidRPr="00174B0C" w14:paraId="43EC7C32" w14:textId="77777777" w:rsidTr="00475BD3">
        <w:trPr>
          <w:trHeight w:val="276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C4D0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294C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3.1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F1E4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8BB41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772A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2.2 </w:t>
            </w:r>
          </w:p>
        </w:tc>
      </w:tr>
      <w:tr w:rsidR="00174B0C" w:rsidRPr="00174B0C" w14:paraId="112BBA6D" w14:textId="77777777" w:rsidTr="00475BD3">
        <w:trPr>
          <w:trHeight w:val="276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6068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HDL-C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523E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F3E8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EDE3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F8CE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0 </w:t>
            </w:r>
          </w:p>
        </w:tc>
      </w:tr>
      <w:tr w:rsidR="00174B0C" w:rsidRPr="00174B0C" w14:paraId="6D750B44" w14:textId="77777777" w:rsidTr="00475BD3">
        <w:trPr>
          <w:trHeight w:val="276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B94EE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LDL-C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442E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6AC2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6A58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D91F4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174B0C" w:rsidRPr="00174B0C" w14:paraId="3B37751A" w14:textId="77777777" w:rsidTr="00475BD3">
        <w:trPr>
          <w:trHeight w:val="276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E1070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FPG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95F58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97D2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4004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7C25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.3</w:t>
            </w:r>
          </w:p>
        </w:tc>
      </w:tr>
      <w:tr w:rsidR="00174B0C" w:rsidRPr="00174B0C" w14:paraId="3FD1E028" w14:textId="77777777" w:rsidTr="00475BD3">
        <w:trPr>
          <w:trHeight w:val="276"/>
        </w:trPr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4423B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TyG-BMI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DBED5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23.3 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EAC59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12.5 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6AA4D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008E4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3.2 </w:t>
            </w:r>
          </w:p>
        </w:tc>
      </w:tr>
    </w:tbl>
    <w:p w14:paraId="71912363" w14:textId="77777777" w:rsidR="00EE161A" w:rsidRPr="00174B0C" w:rsidRDefault="00EE161A" w:rsidP="00EE161A">
      <w:pPr>
        <w:widowControl/>
        <w:jc w:val="left"/>
        <w:rPr>
          <w:rFonts w:ascii="Times New Roman" w:hAnsi="Times New Roman"/>
          <w:sz w:val="18"/>
          <w:szCs w:val="18"/>
        </w:rPr>
      </w:pPr>
      <w:r w:rsidRPr="00174B0C">
        <w:rPr>
          <w:rFonts w:ascii="Times New Roman" w:hAnsi="Times New Roman"/>
          <w:kern w:val="0"/>
          <w:sz w:val="18"/>
          <w:szCs w:val="18"/>
        </w:rPr>
        <w:t>TyG-BMI</w:t>
      </w:r>
      <w:r w:rsidRPr="00174B0C">
        <w:rPr>
          <w:rFonts w:ascii="Times New Roman" w:hAnsi="Times New Roman"/>
          <w:sz w:val="18"/>
          <w:szCs w:val="18"/>
        </w:rPr>
        <w:t xml:space="preserve">, triglyceride glucose- body mass index; WC, waist circumference; BMI, body mass index; FPG, fasting plasma glucose; </w:t>
      </w:r>
      <w:r w:rsidRPr="00174B0C">
        <w:rPr>
          <w:rFonts w:ascii="Times New Roman" w:hAnsi="Times New Roman" w:hint="eastAsia"/>
          <w:sz w:val="18"/>
          <w:szCs w:val="18"/>
        </w:rPr>
        <w:t>T</w:t>
      </w:r>
      <w:r w:rsidRPr="00174B0C">
        <w:rPr>
          <w:rFonts w:ascii="Times New Roman" w:hAnsi="Times New Roman"/>
          <w:sz w:val="18"/>
          <w:szCs w:val="18"/>
        </w:rPr>
        <w:t>C, total cholesterol; TG, triglyceride; HDL-C, high density lipoprotein cholesterol; LDL-C, low density lipoprotein cholesterol.</w:t>
      </w:r>
    </w:p>
    <w:p w14:paraId="68078A65" w14:textId="77777777" w:rsidR="00EE161A" w:rsidRPr="00174B0C" w:rsidRDefault="00EE161A" w:rsidP="00EE161A">
      <w:pPr>
        <w:rPr>
          <w:rFonts w:ascii="Times New Roman" w:hAnsi="Times New Roman"/>
          <w:sz w:val="20"/>
          <w:szCs w:val="20"/>
        </w:rPr>
      </w:pPr>
      <w:r w:rsidRPr="00174B0C">
        <w:rPr>
          <w:rFonts w:ascii="Times New Roman" w:hAnsi="Times New Roman"/>
          <w:sz w:val="20"/>
          <w:szCs w:val="20"/>
        </w:rPr>
        <w:t xml:space="preserve">VIF: variance inflation factor; </w:t>
      </w:r>
    </w:p>
    <w:p w14:paraId="0455213B" w14:textId="77777777" w:rsidR="00EE161A" w:rsidRPr="00174B0C" w:rsidRDefault="00EE161A" w:rsidP="00EE161A">
      <w:pPr>
        <w:rPr>
          <w:rFonts w:ascii="Times New Roman" w:hAnsi="Times New Roman"/>
          <w:sz w:val="20"/>
          <w:szCs w:val="20"/>
        </w:rPr>
      </w:pPr>
      <w:r w:rsidRPr="00174B0C">
        <w:rPr>
          <w:rFonts w:ascii="Times New Roman" w:hAnsi="Times New Roman"/>
          <w:sz w:val="20"/>
          <w:szCs w:val="20"/>
        </w:rPr>
        <w:t>VIF = 1/(1-R</w:t>
      </w:r>
      <w:r w:rsidRPr="00174B0C">
        <w:rPr>
          <w:rFonts w:ascii="Times New Roman" w:hAnsi="Times New Roman"/>
          <w:sz w:val="20"/>
          <w:szCs w:val="20"/>
          <w:vertAlign w:val="superscript"/>
        </w:rPr>
        <w:t>2</w:t>
      </w:r>
      <w:r w:rsidRPr="00174B0C">
        <w:rPr>
          <w:rFonts w:ascii="Times New Roman" w:hAnsi="Times New Roman"/>
          <w:sz w:val="20"/>
          <w:szCs w:val="20"/>
        </w:rPr>
        <w:t>). The variables with VIF&gt;5 will be regarded as collinear variables and cannot be included in the multiple regression model.</w:t>
      </w:r>
    </w:p>
    <w:p w14:paraId="50E8946C" w14:textId="77777777" w:rsidR="00EE161A" w:rsidRPr="00174B0C" w:rsidRDefault="00EE161A" w:rsidP="00EE161A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CB93D04" w14:textId="77777777" w:rsidR="00EE161A" w:rsidRPr="00174B0C" w:rsidRDefault="00EE161A" w:rsidP="00EE161A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3271CC37" w14:textId="77777777" w:rsidR="00D72D92" w:rsidRPr="00174B0C" w:rsidRDefault="00D72D92" w:rsidP="00EE161A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52B41C37" w14:textId="77777777" w:rsidR="00D72D92" w:rsidRPr="00174B0C" w:rsidRDefault="00D72D92" w:rsidP="00EE161A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62AB59B2" w14:textId="77777777" w:rsidR="00D72D92" w:rsidRPr="00174B0C" w:rsidRDefault="00D72D92" w:rsidP="00EE161A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629CFB32" w14:textId="77777777" w:rsidR="00D72D92" w:rsidRPr="00174B0C" w:rsidRDefault="00D72D92" w:rsidP="00EE161A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3B5D9ED5" w14:textId="77777777" w:rsidR="00D72D92" w:rsidRPr="00174B0C" w:rsidRDefault="00D72D92" w:rsidP="00EE161A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11A319EA" w14:textId="77777777" w:rsidR="00D72D92" w:rsidRPr="00174B0C" w:rsidRDefault="00D72D92" w:rsidP="00EE161A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20EF44F4" w14:textId="77777777" w:rsidR="002D2FA2" w:rsidRPr="00174B0C" w:rsidRDefault="002D2FA2" w:rsidP="00EE161A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</w:p>
    <w:p w14:paraId="5966819E" w14:textId="0E540CBF" w:rsidR="00EE161A" w:rsidRPr="00174B0C" w:rsidRDefault="00EE161A" w:rsidP="00EE161A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Hlk164264394"/>
      <w:r w:rsidRPr="00174B0C">
        <w:rPr>
          <w:rFonts w:ascii="Times New Roman" w:hAnsi="Times New Roman"/>
          <w:b/>
          <w:bCs/>
          <w:sz w:val="24"/>
          <w:szCs w:val="24"/>
        </w:rPr>
        <w:lastRenderedPageBreak/>
        <w:t>S</w:t>
      </w:r>
      <w:r w:rsidRPr="00174B0C">
        <w:rPr>
          <w:rFonts w:ascii="Times New Roman" w:hAnsi="Times New Roman" w:hint="eastAsia"/>
          <w:b/>
          <w:bCs/>
          <w:sz w:val="24"/>
          <w:szCs w:val="24"/>
        </w:rPr>
        <w:t>u</w:t>
      </w:r>
      <w:r w:rsidRPr="00174B0C">
        <w:rPr>
          <w:rFonts w:ascii="Times New Roman" w:hAnsi="Times New Roman"/>
          <w:b/>
          <w:bCs/>
          <w:sz w:val="24"/>
          <w:szCs w:val="24"/>
        </w:rPr>
        <w:t>pplemental Table2</w:t>
      </w:r>
      <w:bookmarkEnd w:id="0"/>
      <w:r w:rsidR="000844D5" w:rsidRPr="00174B0C"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 w:rsidRPr="00174B0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174B0C">
        <w:rPr>
          <w:rFonts w:ascii="Times New Roman" w:hAnsi="Times New Roman"/>
          <w:sz w:val="24"/>
          <w:szCs w:val="24"/>
        </w:rPr>
        <w:t>Baseline characteristics of participants according to hypertension</w:t>
      </w:r>
    </w:p>
    <w:tbl>
      <w:tblPr>
        <w:tblW w:w="6396" w:type="pct"/>
        <w:jc w:val="center"/>
        <w:tblLayout w:type="fixed"/>
        <w:tblLook w:val="04A0" w:firstRow="1" w:lastRow="0" w:firstColumn="1" w:lastColumn="0" w:noHBand="0" w:noVBand="1"/>
      </w:tblPr>
      <w:tblGrid>
        <w:gridCol w:w="3343"/>
        <w:gridCol w:w="2324"/>
        <w:gridCol w:w="1866"/>
        <w:gridCol w:w="2350"/>
        <w:gridCol w:w="1018"/>
      </w:tblGrid>
      <w:tr w:rsidR="00174B0C" w:rsidRPr="00174B0C" w14:paraId="17637CE2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768F5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b/>
                <w:kern w:val="0"/>
                <w:sz w:val="20"/>
                <w:szCs w:val="20"/>
              </w:rPr>
              <w:t>Variable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261B0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b/>
                <w:kern w:val="0"/>
                <w:sz w:val="20"/>
                <w:szCs w:val="20"/>
              </w:rPr>
              <w:t>All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A58E0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b/>
                <w:kern w:val="0"/>
                <w:sz w:val="20"/>
                <w:szCs w:val="20"/>
              </w:rPr>
              <w:t>Non-hypertension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09591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b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6C6C0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174B0C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value</w:t>
            </w:r>
          </w:p>
        </w:tc>
      </w:tr>
      <w:tr w:rsidR="00174B0C" w:rsidRPr="00174B0C" w14:paraId="03F6298D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A85E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F5D1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6028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1A54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44597 (70.2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0CB1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5686 (29.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A5AA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74B0C" w:rsidRPr="00174B0C" w14:paraId="141C7D52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C1F2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TyG-BMI index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0B79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04.86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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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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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0163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97.21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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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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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2A7A" w14:textId="77777777" w:rsidR="00EE161A" w:rsidRPr="00174B0C" w:rsidRDefault="00EE161A" w:rsidP="00475BD3">
            <w:pPr>
              <w:widowControl/>
              <w:jc w:val="center"/>
              <w:rPr>
                <w:rFonts w:ascii="Symbol" w:hAnsi="Symbol" w:cs="宋体" w:hint="eastAsia"/>
                <w:kern w:val="0"/>
                <w:sz w:val="20"/>
                <w:szCs w:val="20"/>
              </w:rPr>
            </w:pP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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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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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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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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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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594B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7E7E19EA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7BEC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 w:hint="eastAsia"/>
                <w:kern w:val="0"/>
                <w:sz w:val="20"/>
                <w:szCs w:val="20"/>
              </w:rPr>
              <w:t>T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yG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CB00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.59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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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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96AC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.50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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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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E588" w14:textId="77777777" w:rsidR="00EE161A" w:rsidRPr="00174B0C" w:rsidRDefault="00EE161A" w:rsidP="00475BD3">
            <w:pPr>
              <w:widowControl/>
              <w:jc w:val="center"/>
              <w:rPr>
                <w:rFonts w:ascii="Symbol" w:hAnsi="Symbol" w:hint="eastAsia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.81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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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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49DA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0D2C8E26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3199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Age (years), mean</w:t>
            </w:r>
            <w:r w:rsidRPr="00174B0C">
              <w:rPr>
                <w:rFonts w:hint="eastAsia"/>
                <w:kern w:val="0"/>
                <w:sz w:val="20"/>
                <w:szCs w:val="20"/>
              </w:rPr>
              <w:t>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A3B5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46.86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7.30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2A87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41.22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5.27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335E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Symbol" w:hAnsi="Symbol"/>
                <w:kern w:val="0"/>
                <w:sz w:val="20"/>
                <w:szCs w:val="20"/>
              </w:rPr>
              <w:t>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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4.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6B13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1F7EE5BC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FDE8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 w:hint="eastAsia"/>
                <w:kern w:val="0"/>
                <w:sz w:val="20"/>
                <w:szCs w:val="20"/>
              </w:rPr>
              <w:t>H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eight (cm), mean</w:t>
            </w:r>
            <w:r w:rsidRPr="00174B0C">
              <w:rPr>
                <w:rFonts w:hint="eastAsia"/>
                <w:kern w:val="0"/>
                <w:sz w:val="20"/>
                <w:szCs w:val="20"/>
              </w:rPr>
              <w:t>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664D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Symbol" w:hAnsi="Symbol"/>
                <w:kern w:val="0"/>
                <w:sz w:val="20"/>
                <w:szCs w:val="20"/>
              </w:rPr>
              <w:t>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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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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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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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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7A94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Symbol" w:hAnsi="Symbol"/>
                <w:kern w:val="0"/>
                <w:sz w:val="20"/>
                <w:szCs w:val="20"/>
              </w:rPr>
              <w:t>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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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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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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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26690" w14:textId="77777777" w:rsidR="00EE161A" w:rsidRPr="00174B0C" w:rsidRDefault="00EE161A" w:rsidP="00475BD3">
            <w:pPr>
              <w:widowControl/>
              <w:jc w:val="center"/>
              <w:rPr>
                <w:rFonts w:ascii="Symbol" w:hAnsi="Symbol" w:hint="eastAsia"/>
                <w:kern w:val="0"/>
                <w:sz w:val="20"/>
                <w:szCs w:val="20"/>
              </w:rPr>
            </w:pPr>
            <w:r w:rsidRPr="00174B0C">
              <w:rPr>
                <w:rFonts w:ascii="Symbol" w:hAnsi="Symbol"/>
                <w:kern w:val="0"/>
                <w:sz w:val="20"/>
                <w:szCs w:val="20"/>
              </w:rPr>
              <w:t>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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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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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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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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AA9C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57CF0916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2693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 w:hint="eastAsia"/>
                <w:kern w:val="0"/>
                <w:sz w:val="20"/>
                <w:szCs w:val="20"/>
              </w:rPr>
              <w:t>W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eight (kg), mean</w:t>
            </w:r>
            <w:r w:rsidRPr="00174B0C">
              <w:rPr>
                <w:rFonts w:hint="eastAsia"/>
                <w:kern w:val="0"/>
                <w:sz w:val="20"/>
                <w:szCs w:val="20"/>
              </w:rPr>
              <w:t>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C7F8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Symbol" w:hAnsi="Symbol"/>
                <w:kern w:val="0"/>
                <w:sz w:val="20"/>
                <w:szCs w:val="20"/>
              </w:rPr>
              <w:t>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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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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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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4486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Symbol" w:hAnsi="Symbol"/>
                <w:kern w:val="0"/>
                <w:sz w:val="20"/>
                <w:szCs w:val="20"/>
              </w:rPr>
              <w:t>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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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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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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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6A79" w14:textId="77777777" w:rsidR="00EE161A" w:rsidRPr="00174B0C" w:rsidRDefault="00EE161A" w:rsidP="00475BD3">
            <w:pPr>
              <w:widowControl/>
              <w:jc w:val="center"/>
              <w:rPr>
                <w:rFonts w:ascii="Symbol" w:hAnsi="Symbol" w:hint="eastAsia"/>
                <w:kern w:val="0"/>
                <w:sz w:val="20"/>
                <w:szCs w:val="20"/>
              </w:rPr>
            </w:pPr>
            <w:r w:rsidRPr="00174B0C">
              <w:rPr>
                <w:rFonts w:ascii="Symbol" w:hAnsi="Symbol"/>
                <w:kern w:val="0"/>
                <w:sz w:val="20"/>
                <w:szCs w:val="20"/>
              </w:rPr>
              <w:t>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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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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1.4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7ABA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2A5A30B7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70D3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WC (cm), mean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34B4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81.61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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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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C65E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79.96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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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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C9FB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85.51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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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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871C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42AE2C98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9367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BMI (kg/m²), mean</w:t>
            </w:r>
            <w:r w:rsidRPr="00174B0C">
              <w:rPr>
                <w:rFonts w:hint="eastAsia"/>
                <w:kern w:val="0"/>
                <w:sz w:val="20"/>
                <w:szCs w:val="20"/>
              </w:rPr>
              <w:t>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B5BB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3.71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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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7C36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3.12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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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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DCB6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5.10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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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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1BB1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0A155D83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8E26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SBP (mmHg), mean</w:t>
            </w:r>
            <w:r w:rsidRPr="00174B0C">
              <w:rPr>
                <w:rFonts w:hint="eastAsia"/>
                <w:kern w:val="0"/>
                <w:sz w:val="20"/>
                <w:szCs w:val="20"/>
              </w:rPr>
              <w:t>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13DC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24.54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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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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A069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18.79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0.0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AC8C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38.09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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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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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2684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1EBC0D96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2FF9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DBP (mmHg), mean</w:t>
            </w:r>
            <w:r w:rsidRPr="00174B0C">
              <w:rPr>
                <w:rFonts w:hint="eastAsia"/>
                <w:kern w:val="0"/>
                <w:sz w:val="20"/>
                <w:szCs w:val="20"/>
              </w:rPr>
              <w:t>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44F0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77.67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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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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912A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74.82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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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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DA44" w14:textId="77777777" w:rsidR="00EE161A" w:rsidRPr="00174B0C" w:rsidRDefault="00EE161A" w:rsidP="00475BD3">
            <w:pPr>
              <w:widowControl/>
              <w:jc w:val="center"/>
              <w:rPr>
                <w:rFonts w:ascii="Symbol" w:hAnsi="Symbol" w:cs="宋体" w:hint="eastAsia"/>
                <w:kern w:val="0"/>
                <w:sz w:val="20"/>
                <w:szCs w:val="20"/>
              </w:rPr>
            </w:pP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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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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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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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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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2CA8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60FC95DA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0431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FPG (mmol/L), mean</w:t>
            </w:r>
            <w:r w:rsidRPr="00174B0C">
              <w:rPr>
                <w:rFonts w:hint="eastAsia"/>
                <w:kern w:val="0"/>
                <w:sz w:val="20"/>
                <w:szCs w:val="20"/>
              </w:rPr>
              <w:t>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9754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5.33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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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4EF3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5.10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AD86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5.90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.8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C139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7670D8C6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A67C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TC (mmol/L), mean</w:t>
            </w:r>
            <w:r w:rsidRPr="00174B0C">
              <w:rPr>
                <w:rFonts w:hint="eastAsia"/>
                <w:kern w:val="0"/>
                <w:sz w:val="20"/>
                <w:szCs w:val="20"/>
              </w:rPr>
              <w:t>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B82B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4.61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0A49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4.50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62FF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4.88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.1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8742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08BD4093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270D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TG (mmol/L), mean</w:t>
            </w:r>
            <w:r w:rsidRPr="00174B0C">
              <w:rPr>
                <w:rFonts w:hint="eastAsia"/>
                <w:kern w:val="0"/>
                <w:sz w:val="20"/>
                <w:szCs w:val="20"/>
              </w:rPr>
              <w:t>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1921" w14:textId="77777777" w:rsidR="00EE161A" w:rsidRPr="00174B0C" w:rsidRDefault="00EE161A" w:rsidP="00475BD3">
            <w:pPr>
              <w:widowControl/>
              <w:jc w:val="center"/>
              <w:rPr>
                <w:rFonts w:ascii="Symbol" w:hAnsi="Symbol" w:cs="宋体" w:hint="eastAsia"/>
                <w:kern w:val="0"/>
                <w:sz w:val="20"/>
                <w:szCs w:val="20"/>
              </w:rPr>
            </w:pP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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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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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</w:t>
            </w:r>
            <w:r w:rsidRPr="00174B0C">
              <w:rPr>
                <w:rFonts w:ascii="Symbol" w:hAnsi="Symbol" w:cs="宋体"/>
                <w:kern w:val="0"/>
                <w:sz w:val="20"/>
                <w:szCs w:val="20"/>
              </w:rPr>
              <w:t>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E70D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.40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8BF5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.74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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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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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EC41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7CF547CC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FB67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HDL-C (mmol/L), mean</w:t>
            </w:r>
            <w:r w:rsidRPr="00174B0C">
              <w:rPr>
                <w:rFonts w:hint="eastAsia"/>
                <w:kern w:val="0"/>
                <w:sz w:val="20"/>
                <w:szCs w:val="20"/>
              </w:rPr>
              <w:t>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7A81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.46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89C4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.47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1B69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.44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8AF8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15A5E124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590A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LDL-C (mmol/L), mean</w:t>
            </w:r>
            <w:r w:rsidRPr="00174B0C">
              <w:rPr>
                <w:rFonts w:hint="eastAsia"/>
                <w:kern w:val="0"/>
                <w:sz w:val="20"/>
                <w:szCs w:val="20"/>
              </w:rPr>
              <w:t>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BF42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.64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86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0CAA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.56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8662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.84</w:t>
            </w:r>
            <w:r w:rsidRPr="00174B0C">
              <w:rPr>
                <w:rFonts w:ascii="Symbol" w:hAnsi="Symbol"/>
                <w:kern w:val="0"/>
                <w:sz w:val="20"/>
                <w:szCs w:val="20"/>
              </w:rPr>
              <w:t>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5962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796476B5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AE212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F84A8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9848 (49.4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1231B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1269 (47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CA93D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8579 (54.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54853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14F2AB27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06CD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Urban, n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A27D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38814 (65.1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8234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8964 (65.6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FB34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9850 (63.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CC76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0459BB35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BA4E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Education, n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1295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CC93" w14:textId="77777777" w:rsidR="00EE161A" w:rsidRPr="00174B0C" w:rsidRDefault="00EE161A" w:rsidP="00475BD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F333" w14:textId="77777777" w:rsidR="00EE161A" w:rsidRPr="00174B0C" w:rsidRDefault="00EE161A" w:rsidP="00475BD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D687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6CF9DD87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A2A5" w14:textId="77777777" w:rsidR="00EE161A" w:rsidRPr="00174B0C" w:rsidRDefault="00EE161A" w:rsidP="00475BD3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Primary school and lower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44DF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5458 (11.1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E9F0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749 (7.4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9A1B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709 (20.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CE0F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74B0C" w:rsidRPr="00174B0C" w14:paraId="40847963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7A34" w14:textId="77777777" w:rsidR="00EE161A" w:rsidRPr="00174B0C" w:rsidRDefault="00EE161A" w:rsidP="00475BD3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Junior or Senior high schoo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07F6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7020 (47.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57DC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7534 (41.9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778C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9486 (58.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33E4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74B0C" w:rsidRPr="00174B0C" w14:paraId="2E4F7642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9059" w14:textId="77777777" w:rsidR="00EE161A" w:rsidRPr="00174B0C" w:rsidRDefault="00EE161A" w:rsidP="00475BD3">
            <w:pPr>
              <w:widowControl/>
              <w:ind w:firstLineChars="100" w:firstLine="2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College and higher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87D0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7805 (41.9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1C78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4314 (50.7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DC45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3491 (21.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1124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174B0C" w:rsidRPr="00174B0C" w14:paraId="678A1782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9632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Current smoker, n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DC4C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1430 (19.2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2B2D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7553 (17.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0F79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3877 (23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82A8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202538EA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C413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Current drinker, n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CB52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7652 (29.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C808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2509 (28.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9A11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5143 (31.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8319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2DBA88D4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32E3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Family history of hypertension, n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0C0E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0011 (33.8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238B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2539 (32.5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56A7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7472 (58.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FF43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278E1F23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FE89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Regular exercise, n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BF96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7031 (44.2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B3F5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0006 (44.5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AF5E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7025 (43.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A287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76CAA2B1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5291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Overweight/Obesity, n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37C7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5877 (44.6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A27D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5805 (36.5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5D0B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0072 (63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3B5A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483C722C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4694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Central obesity,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735C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4939 (26.2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50DC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8383 (19.5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E9DA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6556 (42.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398B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20293A3B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D24F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Dyslipidemia, n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EFC0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7093 (29.8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646D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9927 (23.1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94F9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7166 (45.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D318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57A33D76" w14:textId="77777777" w:rsidTr="00BE5F29">
        <w:trPr>
          <w:trHeight w:val="276"/>
          <w:jc w:val="center"/>
        </w:trPr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B9C4F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8695B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5663 (10.9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E75B0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055 (5.2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5D288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3608 (24.4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A6CF8" w14:textId="77777777" w:rsidR="00EE161A" w:rsidRPr="00174B0C" w:rsidRDefault="00EE161A" w:rsidP="00475BD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BE5F29" w:rsidRPr="00174B0C" w14:paraId="621C92DA" w14:textId="77777777" w:rsidTr="00BE5F29">
        <w:trPr>
          <w:trHeight w:val="276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469D3" w14:textId="0E98EC5C" w:rsidR="00BE5F29" w:rsidRPr="00174B0C" w:rsidRDefault="00BE5F29" w:rsidP="00475BD3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74B0C">
              <w:rPr>
                <w:rFonts w:ascii="Times New Roman" w:hAnsi="Times New Roman"/>
                <w:kern w:val="0"/>
                <w:sz w:val="18"/>
                <w:szCs w:val="18"/>
              </w:rPr>
              <w:t>TyG-BMI</w:t>
            </w:r>
            <w:r w:rsidRPr="00174B0C">
              <w:rPr>
                <w:rFonts w:ascii="Times New Roman" w:hAnsi="Times New Roman"/>
                <w:sz w:val="18"/>
                <w:szCs w:val="18"/>
              </w:rPr>
              <w:t xml:space="preserve">, triglyceride glucose- body mass index; WC, waist circumference; BMI, body mass index; SBP, systolic blood pressure; DBP, diastolic blood pressure; FPG, fasting plasma glucose; </w:t>
            </w:r>
            <w:r w:rsidRPr="00174B0C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174B0C">
              <w:rPr>
                <w:rFonts w:ascii="Times New Roman" w:hAnsi="Times New Roman"/>
                <w:sz w:val="18"/>
                <w:szCs w:val="18"/>
              </w:rPr>
              <w:t>C, total cholesterol; TG, triglyceride; HDL-C, high density lipoprotein cholesterol; LDL-C, low density lipoprotein cholesterol; SD, standard deviation.</w:t>
            </w:r>
          </w:p>
        </w:tc>
      </w:tr>
    </w:tbl>
    <w:p w14:paraId="52728C22" w14:textId="77777777" w:rsidR="00EE161A" w:rsidRPr="00174B0C" w:rsidRDefault="00EE161A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0F76DC95" w14:textId="77777777" w:rsidR="00EE161A" w:rsidRPr="00174B0C" w:rsidRDefault="00EE161A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3925D2E4" w14:textId="77777777" w:rsidR="00D72D92" w:rsidRPr="00174B0C" w:rsidRDefault="00D72D92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7B184719" w14:textId="77777777" w:rsidR="00D72D92" w:rsidRPr="00174B0C" w:rsidRDefault="00D72D92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6D6C74DA" w14:textId="77777777" w:rsidR="00D72D92" w:rsidRPr="00174B0C" w:rsidRDefault="00D72D92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74CBC940" w14:textId="77777777" w:rsidR="00D72D92" w:rsidRPr="00174B0C" w:rsidRDefault="00D72D92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48F49868" w14:textId="77777777" w:rsidR="00D72D92" w:rsidRPr="00174B0C" w:rsidRDefault="00D72D92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6A87A6DE" w14:textId="77777777" w:rsidR="00D72D92" w:rsidRPr="00174B0C" w:rsidRDefault="00D72D92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74A55133" w14:textId="77777777" w:rsidR="00973313" w:rsidRPr="00174B0C" w:rsidRDefault="00973313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tbl>
      <w:tblPr>
        <w:tblW w:w="5707" w:type="pct"/>
        <w:jc w:val="center"/>
        <w:tblLook w:val="04A0" w:firstRow="1" w:lastRow="0" w:firstColumn="1" w:lastColumn="0" w:noHBand="0" w:noVBand="1"/>
      </w:tblPr>
      <w:tblGrid>
        <w:gridCol w:w="2688"/>
        <w:gridCol w:w="2483"/>
        <w:gridCol w:w="1301"/>
        <w:gridCol w:w="1294"/>
        <w:gridCol w:w="1109"/>
        <w:gridCol w:w="852"/>
      </w:tblGrid>
      <w:tr w:rsidR="00174B0C" w:rsidRPr="00174B0C" w14:paraId="4F33970F" w14:textId="77777777" w:rsidTr="00917CD6">
        <w:trPr>
          <w:trHeight w:val="289"/>
          <w:jc w:val="center"/>
        </w:trPr>
        <w:tc>
          <w:tcPr>
            <w:tcW w:w="5000" w:type="pct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56136A" w14:textId="7096CBB1" w:rsidR="00973313" w:rsidRPr="00174B0C" w:rsidRDefault="00973313" w:rsidP="00917CD6">
            <w:pPr>
              <w:widowControl/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" w:name="OLE_LINK1"/>
            <w:r w:rsidRPr="00174B0C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S</w:t>
            </w:r>
            <w:r w:rsidRPr="00174B0C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u</w:t>
            </w:r>
            <w:r w:rsidRPr="00174B0C">
              <w:rPr>
                <w:rFonts w:ascii="Times New Roman" w:hAnsi="Times New Roman"/>
                <w:b/>
                <w:bCs/>
                <w:sz w:val="24"/>
                <w:szCs w:val="24"/>
              </w:rPr>
              <w:t>pplemental Table3</w:t>
            </w:r>
            <w:r w:rsidRPr="00174B0C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.</w:t>
            </w:r>
            <w:r w:rsidR="00F14522" w:rsidRPr="00174B0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 w:rsidRPr="00174B0C">
              <w:rPr>
                <w:rFonts w:ascii="Times New Roman" w:hAnsi="Times New Roman"/>
                <w:sz w:val="24"/>
                <w:szCs w:val="24"/>
              </w:rPr>
              <w:t xml:space="preserve">Prevalence of </w:t>
            </w:r>
            <w:r w:rsidRPr="00174B0C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174B0C">
              <w:rPr>
                <w:rFonts w:ascii="Times New Roman" w:hAnsi="Times New Roman"/>
                <w:sz w:val="24"/>
                <w:szCs w:val="24"/>
              </w:rPr>
              <w:t xml:space="preserve">ypertension in </w:t>
            </w:r>
            <w:r w:rsidRPr="00174B0C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174B0C">
              <w:rPr>
                <w:rFonts w:ascii="Times New Roman" w:hAnsi="Times New Roman"/>
                <w:sz w:val="24"/>
                <w:szCs w:val="24"/>
              </w:rPr>
              <w:t xml:space="preserve">ifferent Characteristics </w:t>
            </w:r>
            <w:r w:rsidRPr="00174B0C">
              <w:rPr>
                <w:rFonts w:ascii="Times New Roman" w:hAnsi="Times New Roman" w:hint="eastAsia"/>
                <w:sz w:val="24"/>
                <w:szCs w:val="24"/>
              </w:rPr>
              <w:t>(%)</w:t>
            </w:r>
          </w:p>
        </w:tc>
      </w:tr>
      <w:tr w:rsidR="00174B0C" w:rsidRPr="00174B0C" w14:paraId="0E50AD36" w14:textId="77777777" w:rsidTr="00917CD6">
        <w:trPr>
          <w:trHeight w:val="289"/>
          <w:jc w:val="center"/>
        </w:trPr>
        <w:tc>
          <w:tcPr>
            <w:tcW w:w="13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36F438" w14:textId="77777777" w:rsidR="00973313" w:rsidRPr="00174B0C" w:rsidRDefault="00973313" w:rsidP="00917C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2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43ACB0" w14:textId="77777777" w:rsidR="00973313" w:rsidRPr="00174B0C" w:rsidRDefault="00973313" w:rsidP="00917CD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449315" w14:textId="77777777" w:rsidR="00973313" w:rsidRPr="00174B0C" w:rsidRDefault="00973313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All</w:t>
            </w:r>
          </w:p>
        </w:tc>
        <w:tc>
          <w:tcPr>
            <w:tcW w:w="6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CB80D8" w14:textId="77777777" w:rsidR="00973313" w:rsidRPr="00174B0C" w:rsidRDefault="00973313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1AADD1" w14:textId="77777777" w:rsidR="00973313" w:rsidRPr="00174B0C" w:rsidRDefault="00973313" w:rsidP="00917CD6">
            <w:pPr>
              <w:widowControl/>
              <w:jc w:val="center"/>
              <w:rPr>
                <w:rFonts w:ascii="Symbol" w:hAnsi="Symbol" w:cs="宋体" w:hint="eastAsia"/>
                <w:kern w:val="0"/>
                <w:szCs w:val="21"/>
              </w:rPr>
            </w:pPr>
            <w:r w:rsidRPr="00174B0C">
              <w:rPr>
                <w:rFonts w:ascii="Symbol" w:hAnsi="Symbol" w:cs="宋体"/>
                <w:kern w:val="0"/>
                <w:szCs w:val="21"/>
              </w:rPr>
              <w:t>c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²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8B127A" w14:textId="77777777" w:rsidR="00973313" w:rsidRPr="00174B0C" w:rsidRDefault="00973313" w:rsidP="00917CD6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value</w:t>
            </w:r>
          </w:p>
        </w:tc>
      </w:tr>
      <w:tr w:rsidR="00174B0C" w:rsidRPr="00174B0C" w14:paraId="2C0A68B2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B0C1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ex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C888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033E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29848(49.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2257" w14:textId="32126543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8579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32.8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1BA7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227.50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AA69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174B0C" w:rsidRPr="00174B0C" w14:paraId="5AC14B3D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3388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AB18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8485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30435(50.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C320" w14:textId="1408E7E2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7107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26.9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702E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481D" w14:textId="77777777" w:rsidR="00AE5C21" w:rsidRPr="00174B0C" w:rsidRDefault="00AE5C21" w:rsidP="00AE5C2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4B0C" w:rsidRPr="00174B0C" w14:paraId="4C51C4D0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40AC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ge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D456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3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B685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23162(28.7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C689" w14:textId="0CAB99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1206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5.2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54C8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13772.92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3C6B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174B0C" w:rsidRPr="00174B0C" w14:paraId="55091FB2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47C9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DD43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35~&lt;4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14E7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8853(18.5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B949" w14:textId="4772D6AD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 w:hint="eastAsia"/>
                <w:kern w:val="0"/>
                <w:sz w:val="20"/>
                <w:szCs w:val="20"/>
              </w:rPr>
              <w:t>1286(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4.3</w:t>
            </w:r>
            <w:r w:rsidRPr="00174B0C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F76A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8BCE" w14:textId="77777777" w:rsidR="00AE5C21" w:rsidRPr="00174B0C" w:rsidRDefault="00AE5C21" w:rsidP="00AE5C2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4B0C" w:rsidRPr="00174B0C" w14:paraId="63CDB9F2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E2E7" w14:textId="77777777" w:rsidR="00AE5C21" w:rsidRPr="00174B0C" w:rsidRDefault="00AE5C21" w:rsidP="00AE5C2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9FB1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45~5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3919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10805(19.5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27DB" w14:textId="440E4E04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3408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31.2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EA1B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D6DD" w14:textId="77777777" w:rsidR="00AE5C21" w:rsidRPr="00174B0C" w:rsidRDefault="00AE5C21" w:rsidP="00AE5C2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4B0C" w:rsidRPr="00174B0C" w14:paraId="2923711C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54B3" w14:textId="77777777" w:rsidR="00AE5C21" w:rsidRPr="00174B0C" w:rsidRDefault="00AE5C21" w:rsidP="00AE5C2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446D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gt;5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C491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17463(33.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C6A5" w14:textId="1EB2F5DC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9786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58.9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64DC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1940" w14:textId="77777777" w:rsidR="00AE5C21" w:rsidRPr="00174B0C" w:rsidRDefault="00AE5C21" w:rsidP="00AE5C2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4B0C" w:rsidRPr="00174B0C" w14:paraId="519623D3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163D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rea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FE8C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1946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38814(65.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7928" w14:textId="49EDEEE5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9850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29.3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CE7E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23.4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A53E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174B0C" w:rsidRPr="00174B0C" w14:paraId="0628FF33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2980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D0CB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C58D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21469(34.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88D7" w14:textId="4188C80B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5836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30.8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790B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8C24" w14:textId="77777777" w:rsidR="00AE5C21" w:rsidRPr="00174B0C" w:rsidRDefault="00AE5C21" w:rsidP="00AE5C2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4B0C" w:rsidRPr="00174B0C" w14:paraId="2ED45D76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EAE4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22D7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Primary school and low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6F3F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5458(11.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6EE4" w14:textId="4068F69E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2709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53.5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2B13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5358.82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3BDE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174B0C" w:rsidRPr="00174B0C" w14:paraId="52C87804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4FFA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E56C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Junior or Senior high schoo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6040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27020(47.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4ACC" w14:textId="7EB3D816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9486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37.4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3BE4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741F" w14:textId="77777777" w:rsidR="00AE5C21" w:rsidRPr="00174B0C" w:rsidRDefault="00AE5C21" w:rsidP="00AE5C2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4B0C" w:rsidRPr="00174B0C" w14:paraId="2C5C7675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187A" w14:textId="77777777" w:rsidR="00AE5C21" w:rsidRPr="00174B0C" w:rsidRDefault="00AE5C21" w:rsidP="00AE5C2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F727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College and high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96AA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27805(41.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EF91" w14:textId="1726C870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3491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15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.0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789A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6737" w14:textId="77777777" w:rsidR="00AE5C21" w:rsidRPr="00174B0C" w:rsidRDefault="00AE5C21" w:rsidP="00AE5C2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4B0C" w:rsidRPr="00174B0C" w14:paraId="33CB4252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394C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0DCD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2840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11430(19.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CA42" w14:textId="5E06DD03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3877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36.8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29DA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457.14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9545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174B0C" w:rsidRPr="00174B0C" w14:paraId="7727FD6E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1DDB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1AC6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EAF4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48853(80.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885A" w14:textId="3268FFA6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11809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28.2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CC3F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67C6" w14:textId="77777777" w:rsidR="00AE5C21" w:rsidRPr="00174B0C" w:rsidRDefault="00AE5C21" w:rsidP="00AE5C2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4B0C" w:rsidRPr="00174B0C" w14:paraId="38C3238D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5162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Current drinker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F026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A996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17652(29.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B9C8" w14:textId="6830877A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5143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32.2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02C5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125.8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4CF5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174B0C" w:rsidRPr="00174B0C" w14:paraId="6531C0A9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BC2E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F007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02AC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42631(71.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814A" w14:textId="733E2C78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10543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28.9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B094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D630" w14:textId="77777777" w:rsidR="00AE5C21" w:rsidRPr="00174B0C" w:rsidRDefault="00AE5C21" w:rsidP="00AE5C2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4B0C" w:rsidRPr="00174B0C" w14:paraId="517C696B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F7B4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Family history of hypertension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9E6B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232D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20011(33.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2095" w14:textId="459937D1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7472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40.3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C68D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1993.59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E192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174B0C" w:rsidRPr="00174B0C" w14:paraId="54D313B4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FD5F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F4A2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E3DD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40272(66.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562C" w14:textId="570B8184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8214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24.5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BB5D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AF69" w14:textId="77777777" w:rsidR="00AE5C21" w:rsidRPr="00174B0C" w:rsidRDefault="00AE5C21" w:rsidP="00AE5C2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4B0C" w:rsidRPr="00174B0C" w14:paraId="0D8477FF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C1F3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Regular exercise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4DC8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EEEF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7031 (44.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3BA3" w14:textId="66A93B74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7025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29.3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BCDE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0.02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9CFE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0.872</w:t>
            </w:r>
          </w:p>
        </w:tc>
      </w:tr>
      <w:tr w:rsidR="00174B0C" w:rsidRPr="00174B0C" w14:paraId="3505E5C6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1C33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8A99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E0A8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33252 (55.2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550A" w14:textId="06F2FC18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8661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30.2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2976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82FD" w14:textId="77777777" w:rsidR="00AE5C21" w:rsidRPr="00174B0C" w:rsidRDefault="00AE5C21" w:rsidP="00AE5C2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4B0C" w:rsidRPr="00174B0C" w14:paraId="592416C3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A9CE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BMI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 xml:space="preserve"> level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2B9D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low/norma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EF78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34406(55.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825F" w14:textId="39077D3B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5614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19.6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3DB2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4523.55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9E92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174B0C" w:rsidRPr="00174B0C" w14:paraId="34481E3F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1ADE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A34B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5C9F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20112(34.6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1A94" w14:textId="3C713534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7107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38.8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58F0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B95E" w14:textId="77777777" w:rsidR="00AE5C21" w:rsidRPr="00174B0C" w:rsidRDefault="00AE5C21" w:rsidP="00AE5C2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4B0C" w:rsidRPr="00174B0C" w14:paraId="0DDB1E7D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1B39" w14:textId="77777777" w:rsidR="00AE5C21" w:rsidRPr="00174B0C" w:rsidRDefault="00AE5C21" w:rsidP="00AE5C2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265B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obesi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6A4A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5765(10.0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9530" w14:textId="16A5015E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2965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55.4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3964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7AD5" w14:textId="77777777" w:rsidR="00AE5C21" w:rsidRPr="00174B0C" w:rsidRDefault="00AE5C21" w:rsidP="00AE5C2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4B0C" w:rsidRPr="00174B0C" w14:paraId="1E03E28B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6479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Diabetes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3F3D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D35D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5663(10.9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6635" w14:textId="45D85B9B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3608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66.8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EDC7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4612.5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9BB2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174B0C" w:rsidRPr="00174B0C" w14:paraId="73E3A903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B109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6521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B267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54620(89.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E65F" w14:textId="4C0899E3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12078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25.3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92E5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207F" w14:textId="77777777" w:rsidR="00AE5C21" w:rsidRPr="00174B0C" w:rsidRDefault="00AE5C21" w:rsidP="00AE5C21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174B0C" w:rsidRPr="00174B0C" w14:paraId="29A40421" w14:textId="77777777" w:rsidTr="00917CD6">
        <w:trPr>
          <w:trHeight w:val="277"/>
          <w:jc w:val="center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C21C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Dyslipidemia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AD47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2F11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17093(29.8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9ACE" w14:textId="224F8E71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7166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45.6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C5CC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3134.43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11B5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  <w:tr w:rsidR="00174B0C" w:rsidRPr="00174B0C" w14:paraId="30258740" w14:textId="77777777" w:rsidTr="00917CD6">
        <w:trPr>
          <w:trHeight w:val="159"/>
          <w:jc w:val="center"/>
        </w:trPr>
        <w:tc>
          <w:tcPr>
            <w:tcW w:w="1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F2262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6CC83" w14:textId="77777777" w:rsidR="00AE5C21" w:rsidRPr="00174B0C" w:rsidRDefault="00AE5C21" w:rsidP="00AE5C2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09F4B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kern w:val="0"/>
                <w:szCs w:val="21"/>
              </w:rPr>
              <w:t>43190(70.2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BFB0E" w14:textId="7C1D4F1B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 w:hint="eastAsia"/>
                <w:kern w:val="0"/>
                <w:szCs w:val="21"/>
              </w:rPr>
              <w:t>8520(</w:t>
            </w:r>
            <w:r w:rsidRPr="00174B0C">
              <w:rPr>
                <w:rFonts w:ascii="Times New Roman" w:hAnsi="Times New Roman"/>
                <w:kern w:val="0"/>
                <w:szCs w:val="21"/>
              </w:rPr>
              <w:t>23.1</w:t>
            </w:r>
            <w:r w:rsidRPr="00174B0C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B16C3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5060B" w14:textId="77777777" w:rsidR="00AE5C21" w:rsidRPr="00174B0C" w:rsidRDefault="00AE5C21" w:rsidP="00AE5C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74B0C" w:rsidRPr="00174B0C" w14:paraId="7DC40234" w14:textId="77777777" w:rsidTr="00917CD6">
        <w:trPr>
          <w:trHeight w:val="159"/>
          <w:jc w:val="center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25F05" w14:textId="77777777" w:rsidR="00973313" w:rsidRPr="00174B0C" w:rsidRDefault="00973313" w:rsidP="00917CD6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174B0C">
              <w:rPr>
                <w:rFonts w:ascii="Times New Roman" w:hAnsi="Times New Roman"/>
                <w:sz w:val="18"/>
                <w:szCs w:val="18"/>
              </w:rPr>
              <w:t>BMI, body mass index;</w:t>
            </w:r>
          </w:p>
        </w:tc>
      </w:tr>
      <w:bookmarkEnd w:id="1"/>
    </w:tbl>
    <w:p w14:paraId="4F780072" w14:textId="77777777" w:rsidR="00973313" w:rsidRPr="00174B0C" w:rsidRDefault="00973313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7C20F1C6" w14:textId="77777777" w:rsidR="00973313" w:rsidRPr="00174B0C" w:rsidRDefault="00973313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60BA2E59" w14:textId="77777777" w:rsidR="00973313" w:rsidRPr="00174B0C" w:rsidRDefault="00973313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2BD0D824" w14:textId="77777777" w:rsidR="00973313" w:rsidRPr="00174B0C" w:rsidRDefault="00973313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2A24B57E" w14:textId="77777777" w:rsidR="00973313" w:rsidRPr="00174B0C" w:rsidRDefault="00973313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7692DC49" w14:textId="77777777" w:rsidR="00973313" w:rsidRPr="00174B0C" w:rsidRDefault="00973313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3EF161CE" w14:textId="77777777" w:rsidR="00973313" w:rsidRPr="00174B0C" w:rsidRDefault="00973313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64F2DF05" w14:textId="77777777" w:rsidR="00973313" w:rsidRPr="00174B0C" w:rsidRDefault="00973313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7C25D16C" w14:textId="77777777" w:rsidR="00973313" w:rsidRPr="00174B0C" w:rsidRDefault="00973313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416A4D98" w14:textId="77777777" w:rsidR="00973313" w:rsidRPr="00174B0C" w:rsidRDefault="00973313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11578F0F" w14:textId="77777777" w:rsidR="00973313" w:rsidRPr="00174B0C" w:rsidRDefault="00973313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20509107" w14:textId="77777777" w:rsidR="00973313" w:rsidRPr="00174B0C" w:rsidRDefault="00973313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4F4A7FEC" w14:textId="77777777" w:rsidR="00973313" w:rsidRPr="00174B0C" w:rsidRDefault="00973313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20DF543C" w14:textId="77777777" w:rsidR="00973313" w:rsidRPr="00174B0C" w:rsidRDefault="00973313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3945818A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1635F3E3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367FA494" w14:textId="74BECBB7" w:rsidR="00946256" w:rsidRPr="00174B0C" w:rsidRDefault="00946256" w:rsidP="00946256">
      <w:pPr>
        <w:jc w:val="center"/>
        <w:rPr>
          <w:rFonts w:ascii="Times New Roman" w:hAnsi="Times New Roman"/>
          <w:sz w:val="24"/>
          <w:szCs w:val="24"/>
        </w:rPr>
      </w:pPr>
      <w:bookmarkStart w:id="2" w:name="_Hlk165996473"/>
      <w:bookmarkStart w:id="3" w:name="_Hlk164264362"/>
      <w:r w:rsidRPr="00174B0C">
        <w:rPr>
          <w:rFonts w:ascii="Times New Roman" w:hAnsi="Times New Roman"/>
          <w:b/>
          <w:bCs/>
          <w:sz w:val="24"/>
          <w:szCs w:val="24"/>
        </w:rPr>
        <w:t>S</w:t>
      </w:r>
      <w:r w:rsidRPr="00174B0C">
        <w:rPr>
          <w:rFonts w:ascii="Times New Roman" w:hAnsi="Times New Roman" w:hint="eastAsia"/>
          <w:b/>
          <w:bCs/>
          <w:sz w:val="24"/>
          <w:szCs w:val="24"/>
        </w:rPr>
        <w:t>u</w:t>
      </w:r>
      <w:r w:rsidRPr="00174B0C">
        <w:rPr>
          <w:rFonts w:ascii="Times New Roman" w:hAnsi="Times New Roman"/>
          <w:b/>
          <w:bCs/>
          <w:sz w:val="24"/>
          <w:szCs w:val="24"/>
        </w:rPr>
        <w:t>pplemental Table4</w:t>
      </w:r>
      <w:r w:rsidR="007D7225">
        <w:rPr>
          <w:rFonts w:ascii="Times New Roman" w:hAnsi="Times New Roman" w:hint="eastAsia"/>
          <w:b/>
          <w:bCs/>
          <w:sz w:val="24"/>
          <w:szCs w:val="24"/>
        </w:rPr>
        <w:t>.</w:t>
      </w:r>
      <w:r w:rsidR="00E907B4" w:rsidRPr="00174B0C">
        <w:rPr>
          <w:rFonts w:ascii="Times New Roman" w:hAnsi="Times New Roman"/>
          <w:szCs w:val="21"/>
        </w:rPr>
        <w:t xml:space="preserve">  </w:t>
      </w:r>
      <w:r w:rsidRPr="00174B0C">
        <w:rPr>
          <w:rFonts w:ascii="Times New Roman" w:hAnsi="Times New Roman"/>
          <w:sz w:val="24"/>
          <w:szCs w:val="24"/>
        </w:rPr>
        <w:t xml:space="preserve">The association between TyG-BMI and </w:t>
      </w:r>
      <w:r w:rsidRPr="00174B0C">
        <w:rPr>
          <w:rFonts w:ascii="Times New Roman" w:hAnsi="Times New Roman" w:hint="eastAsia"/>
          <w:sz w:val="24"/>
          <w:szCs w:val="24"/>
        </w:rPr>
        <w:t xml:space="preserve">blood pressure by </w:t>
      </w:r>
      <w:bookmarkStart w:id="4" w:name="_Hlk164263834"/>
      <w:r w:rsidRPr="00174B0C">
        <w:rPr>
          <w:rFonts w:ascii="Times New Roman" w:hAnsi="Times New Roman"/>
          <w:sz w:val="24"/>
          <w:szCs w:val="24"/>
        </w:rPr>
        <w:t>multiple linear regression model</w:t>
      </w:r>
      <w:bookmarkEnd w:id="4"/>
    </w:p>
    <w:tbl>
      <w:tblPr>
        <w:tblW w:w="5000" w:type="pct"/>
        <w:tblLook w:val="04A0" w:firstRow="1" w:lastRow="0" w:firstColumn="1" w:lastColumn="0" w:noHBand="0" w:noVBand="1"/>
      </w:tblPr>
      <w:tblGrid>
        <w:gridCol w:w="2617"/>
        <w:gridCol w:w="781"/>
        <w:gridCol w:w="944"/>
        <w:gridCol w:w="966"/>
        <w:gridCol w:w="932"/>
        <w:gridCol w:w="1128"/>
        <w:gridCol w:w="1154"/>
      </w:tblGrid>
      <w:tr w:rsidR="00174B0C" w:rsidRPr="00174B0C" w14:paraId="4412B03F" w14:textId="77777777" w:rsidTr="00917CD6">
        <w:trPr>
          <w:trHeight w:val="276"/>
        </w:trPr>
        <w:tc>
          <w:tcPr>
            <w:tcW w:w="153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59D996A8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Model</w:t>
            </w:r>
          </w:p>
        </w:tc>
        <w:tc>
          <w:tcPr>
            <w:tcW w:w="15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5A385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SBP</w:t>
            </w:r>
          </w:p>
        </w:tc>
        <w:tc>
          <w:tcPr>
            <w:tcW w:w="18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EDBCA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DBP</w:t>
            </w:r>
          </w:p>
        </w:tc>
      </w:tr>
      <w:tr w:rsidR="00174B0C" w:rsidRPr="00174B0C" w14:paraId="0B67AAD1" w14:textId="77777777" w:rsidTr="00917CD6">
        <w:trPr>
          <w:trHeight w:val="276"/>
        </w:trPr>
        <w:tc>
          <w:tcPr>
            <w:tcW w:w="153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02EE4" w14:textId="77777777" w:rsidR="00946256" w:rsidRPr="00174B0C" w:rsidRDefault="00946256" w:rsidP="00917CD6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397AD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EA030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43133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02A40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19FFB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34C01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174B0C" w:rsidRPr="00174B0C" w14:paraId="2ED6EBB5" w14:textId="77777777" w:rsidTr="00917CD6">
        <w:trPr>
          <w:trHeight w:val="276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CF59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3E61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14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0028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70.23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CE1B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B7E8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08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E771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53.98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C1AD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60E922E2" w14:textId="77777777" w:rsidTr="00917CD6">
        <w:trPr>
          <w:trHeight w:val="276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3AC6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Model 1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845D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09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B3BB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43.55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05DE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F615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06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54B3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38.66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4566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71F24893" w14:textId="77777777" w:rsidTr="00917CD6">
        <w:trPr>
          <w:trHeight w:val="276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2738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Model 2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7780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08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0933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37.5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96A3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B786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05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8EFB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32.62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2466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174B0C" w:rsidRPr="00174B0C" w14:paraId="38C2749B" w14:textId="77777777" w:rsidTr="00917CD6">
        <w:trPr>
          <w:trHeight w:val="276"/>
        </w:trPr>
        <w:tc>
          <w:tcPr>
            <w:tcW w:w="1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226A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Model 3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035D1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06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D6FC3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0.453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567B3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83264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045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2039D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0.010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17D59" w14:textId="77777777" w:rsidR="00946256" w:rsidRPr="00174B0C" w:rsidRDefault="00946256" w:rsidP="00917CD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</w:tbl>
    <w:p w14:paraId="17003DC5" w14:textId="77777777" w:rsidR="00946256" w:rsidRPr="00174B0C" w:rsidRDefault="00946256" w:rsidP="00946256">
      <w:pPr>
        <w:spacing w:line="240" w:lineRule="atLeast"/>
        <w:rPr>
          <w:rFonts w:ascii="Times New Roman" w:hAnsi="Times New Roman"/>
          <w:sz w:val="18"/>
          <w:szCs w:val="18"/>
        </w:rPr>
      </w:pPr>
      <w:r w:rsidRPr="00174B0C">
        <w:rPr>
          <w:rFonts w:ascii="Times New Roman" w:hAnsi="Times New Roman"/>
          <w:sz w:val="18"/>
          <w:szCs w:val="18"/>
        </w:rPr>
        <w:t>Model 1: Adjusted for age, sex;</w:t>
      </w:r>
    </w:p>
    <w:p w14:paraId="7F4E71C6" w14:textId="77777777" w:rsidR="00946256" w:rsidRPr="00174B0C" w:rsidRDefault="00946256" w:rsidP="00946256">
      <w:pPr>
        <w:spacing w:line="240" w:lineRule="atLeast"/>
        <w:rPr>
          <w:rFonts w:ascii="Times New Roman" w:hAnsi="Times New Roman"/>
          <w:sz w:val="18"/>
          <w:szCs w:val="18"/>
        </w:rPr>
      </w:pPr>
      <w:r w:rsidRPr="00174B0C">
        <w:rPr>
          <w:rFonts w:ascii="Times New Roman" w:hAnsi="Times New Roman" w:hint="eastAsia"/>
          <w:sz w:val="18"/>
          <w:szCs w:val="18"/>
        </w:rPr>
        <w:t>M</w:t>
      </w:r>
      <w:r w:rsidRPr="00174B0C">
        <w:rPr>
          <w:rFonts w:ascii="Times New Roman" w:hAnsi="Times New Roman"/>
          <w:sz w:val="18"/>
          <w:szCs w:val="18"/>
        </w:rPr>
        <w:t>odel 2: Adjusted for age, sex, area, education, current smoking, current drinking, regular exercise,</w:t>
      </w:r>
      <w:r w:rsidRPr="00174B0C">
        <w:rPr>
          <w:rFonts w:ascii="Times New Roman" w:hAnsi="Times New Roman"/>
          <w:kern w:val="0"/>
          <w:sz w:val="18"/>
          <w:szCs w:val="18"/>
        </w:rPr>
        <w:t xml:space="preserve"> family history of hypertension</w:t>
      </w:r>
      <w:r w:rsidRPr="00174B0C">
        <w:rPr>
          <w:rFonts w:ascii="Times New Roman" w:hAnsi="Times New Roman" w:hint="eastAsia"/>
          <w:kern w:val="0"/>
          <w:sz w:val="18"/>
          <w:szCs w:val="18"/>
        </w:rPr>
        <w:t>；</w:t>
      </w:r>
    </w:p>
    <w:p w14:paraId="7F6FB682" w14:textId="77777777" w:rsidR="00946256" w:rsidRPr="00174B0C" w:rsidRDefault="00946256" w:rsidP="00946256">
      <w:pPr>
        <w:spacing w:line="240" w:lineRule="atLeast"/>
        <w:rPr>
          <w:rFonts w:ascii="Times New Roman" w:hAnsi="Times New Roman"/>
          <w:sz w:val="18"/>
          <w:szCs w:val="18"/>
        </w:rPr>
      </w:pPr>
      <w:r w:rsidRPr="00174B0C">
        <w:rPr>
          <w:rFonts w:ascii="Times New Roman" w:hAnsi="Times New Roman"/>
          <w:sz w:val="18"/>
          <w:szCs w:val="18"/>
        </w:rPr>
        <w:t>Model 3: Adjusted for age, sex, area, education, current smoking, current drinking, regular exercise,</w:t>
      </w:r>
      <w:r w:rsidRPr="00174B0C">
        <w:rPr>
          <w:rFonts w:ascii="Times New Roman" w:hAnsi="Times New Roman"/>
          <w:kern w:val="0"/>
          <w:sz w:val="18"/>
          <w:szCs w:val="18"/>
        </w:rPr>
        <w:t xml:space="preserve"> family history of hypertension,</w:t>
      </w:r>
      <w:r w:rsidRPr="00174B0C">
        <w:rPr>
          <w:rFonts w:ascii="Times New Roman" w:hAnsi="Times New Roman"/>
          <w:sz w:val="18"/>
          <w:szCs w:val="18"/>
        </w:rPr>
        <w:t xml:space="preserve"> WC, TG, LDL-C, HDL-C, FPG.</w:t>
      </w:r>
    </w:p>
    <w:bookmarkEnd w:id="3"/>
    <w:p w14:paraId="05796F85" w14:textId="77777777" w:rsidR="00973313" w:rsidRPr="00174B0C" w:rsidRDefault="00973313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5E774275" w14:textId="77777777" w:rsidR="00973313" w:rsidRPr="00174B0C" w:rsidRDefault="00973313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53E3A521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21919D51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21E31658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7859FD3B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5D614DB9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199D115E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3324354B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70313F0C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114EE339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4B9D7133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698FE12F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63896F4F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10C06102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6C3171A5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50714CEB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1E4777A1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44F51C33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791AD86E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65779886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37922D9A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6A78D4CE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72CBF2B9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41B0B85D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40DE2DD7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34C62BD1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5C27E4C7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3B5B7788" w14:textId="77777777" w:rsidR="00946256" w:rsidRPr="00174B0C" w:rsidRDefault="00946256" w:rsidP="00EE161A">
      <w:pPr>
        <w:widowControl/>
        <w:jc w:val="left"/>
        <w:rPr>
          <w:rFonts w:ascii="Times New Roman" w:hAnsi="Times New Roman"/>
          <w:b/>
          <w:bCs/>
          <w:sz w:val="22"/>
        </w:rPr>
      </w:pPr>
    </w:p>
    <w:p w14:paraId="5DF8E6A4" w14:textId="020CB447" w:rsidR="00EE161A" w:rsidRPr="00174B0C" w:rsidRDefault="00EE161A" w:rsidP="00EE161A">
      <w:pPr>
        <w:widowControl/>
        <w:jc w:val="center"/>
        <w:rPr>
          <w:rFonts w:ascii="Times New Roman" w:hAnsi="Times New Roman"/>
          <w:sz w:val="24"/>
          <w:szCs w:val="24"/>
        </w:rPr>
      </w:pPr>
      <w:bookmarkStart w:id="5" w:name="_Hlk165996508"/>
      <w:r w:rsidRPr="00174B0C">
        <w:rPr>
          <w:rFonts w:ascii="Times New Roman" w:hAnsi="Times New Roman"/>
          <w:b/>
          <w:bCs/>
          <w:sz w:val="24"/>
          <w:szCs w:val="24"/>
        </w:rPr>
        <w:lastRenderedPageBreak/>
        <w:t>S</w:t>
      </w:r>
      <w:r w:rsidRPr="00174B0C">
        <w:rPr>
          <w:rFonts w:ascii="Times New Roman" w:hAnsi="Times New Roman" w:hint="eastAsia"/>
          <w:b/>
          <w:bCs/>
          <w:sz w:val="24"/>
          <w:szCs w:val="24"/>
        </w:rPr>
        <w:t>u</w:t>
      </w:r>
      <w:r w:rsidRPr="00174B0C">
        <w:rPr>
          <w:rFonts w:ascii="Times New Roman" w:hAnsi="Times New Roman"/>
          <w:b/>
          <w:bCs/>
          <w:sz w:val="24"/>
          <w:szCs w:val="24"/>
        </w:rPr>
        <w:t xml:space="preserve">pplemental </w:t>
      </w:r>
      <w:r w:rsidR="00973313" w:rsidRPr="00174B0C">
        <w:rPr>
          <w:rFonts w:ascii="Times New Roman" w:hAnsi="Times New Roman"/>
          <w:b/>
          <w:bCs/>
          <w:sz w:val="24"/>
          <w:szCs w:val="24"/>
        </w:rPr>
        <w:t>Table</w:t>
      </w:r>
      <w:r w:rsidR="00946256" w:rsidRPr="00174B0C">
        <w:rPr>
          <w:rFonts w:ascii="Times New Roman" w:hAnsi="Times New Roman"/>
          <w:b/>
          <w:bCs/>
          <w:sz w:val="24"/>
          <w:szCs w:val="24"/>
        </w:rPr>
        <w:t>5</w:t>
      </w:r>
      <w:r w:rsidR="000844D5" w:rsidRPr="00174B0C"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 w:rsidRPr="00174B0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174B0C">
        <w:rPr>
          <w:rFonts w:ascii="Times New Roman" w:hAnsi="Times New Roman"/>
          <w:sz w:val="24"/>
          <w:szCs w:val="24"/>
        </w:rPr>
        <w:t xml:space="preserve">Results of the receiver operating characteristic curve analyses of TyG-BMI for predicting </w:t>
      </w:r>
      <w:r w:rsidRPr="00174B0C">
        <w:rPr>
          <w:rFonts w:ascii="Times New Roman" w:hAnsi="Times New Roman" w:hint="eastAsia"/>
          <w:sz w:val="24"/>
          <w:szCs w:val="24"/>
        </w:rPr>
        <w:t>hypertension</w:t>
      </w:r>
      <w:r w:rsidRPr="00174B0C">
        <w:rPr>
          <w:rFonts w:ascii="Times New Roman" w:hAnsi="Times New Roman"/>
          <w:sz w:val="24"/>
          <w:szCs w:val="24"/>
        </w:rPr>
        <w:t xml:space="preserve"> in subgroups</w:t>
      </w:r>
      <w:r w:rsidRPr="00174B0C">
        <w:rPr>
          <w:rFonts w:ascii="Times New Roman" w:hAnsi="Times New Roman" w:hint="eastAsia"/>
          <w:sz w:val="24"/>
          <w:szCs w:val="24"/>
        </w:rPr>
        <w:t xml:space="preserve"> </w:t>
      </w:r>
      <w:r w:rsidRPr="00174B0C">
        <w:rPr>
          <w:rFonts w:ascii="Times New Roman" w:hAnsi="Times New Roman"/>
          <w:sz w:val="24"/>
          <w:szCs w:val="24"/>
        </w:rPr>
        <w:t>of age</w:t>
      </w:r>
      <w:bookmarkEnd w:id="5"/>
      <w:r w:rsidRPr="00174B0C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01"/>
        <w:gridCol w:w="1301"/>
        <w:gridCol w:w="1300"/>
        <w:gridCol w:w="1300"/>
        <w:gridCol w:w="1861"/>
        <w:gridCol w:w="1459"/>
      </w:tblGrid>
      <w:tr w:rsidR="00174B0C" w:rsidRPr="00174B0C" w14:paraId="25FDF635" w14:textId="77777777" w:rsidTr="00475BD3">
        <w:trPr>
          <w:trHeight w:val="276"/>
        </w:trPr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5095B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TyG-BMI 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4B17D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Cut-off value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9E28C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50267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A18D6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AUC 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7A768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95%</w:t>
            </w:r>
            <w:r w:rsidRPr="00174B0C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I</w:t>
            </w:r>
          </w:p>
        </w:tc>
      </w:tr>
      <w:tr w:rsidR="00174B0C" w:rsidRPr="00174B0C" w14:paraId="28BD24D3" w14:textId="77777777" w:rsidTr="00475BD3">
        <w:trPr>
          <w:trHeight w:val="276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164A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18-4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CFDA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07.63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B629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60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262C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73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59AD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724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367B06B5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713-0.735</w:t>
            </w:r>
          </w:p>
        </w:tc>
      </w:tr>
      <w:tr w:rsidR="00174B0C" w:rsidRPr="00174B0C" w14:paraId="5B6856B8" w14:textId="77777777" w:rsidTr="00475BD3">
        <w:trPr>
          <w:trHeight w:val="276"/>
        </w:trPr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68AC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45-59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8D44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15.05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2A11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58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A924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67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9130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673*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</w:tcPr>
          <w:p w14:paraId="3E6FA060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664-0.681</w:t>
            </w:r>
          </w:p>
        </w:tc>
      </w:tr>
      <w:tr w:rsidR="00174B0C" w:rsidRPr="00174B0C" w14:paraId="43B637A5" w14:textId="77777777" w:rsidTr="00475BD3">
        <w:trPr>
          <w:trHeight w:val="276"/>
        </w:trPr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3B47F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≥6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05C4D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216.49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1F2F5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53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25395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658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D45E7" w14:textId="77777777" w:rsidR="00EE161A" w:rsidRPr="00174B0C" w:rsidRDefault="00EE161A" w:rsidP="00475BD3">
            <w:pPr>
              <w:widowControl/>
              <w:ind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 xml:space="preserve">0.629 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FB9C2" w14:textId="77777777" w:rsidR="00EE161A" w:rsidRPr="00174B0C" w:rsidRDefault="00EE161A" w:rsidP="00475BD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4B0C">
              <w:rPr>
                <w:rFonts w:ascii="Times New Roman" w:hAnsi="Times New Roman"/>
                <w:kern w:val="0"/>
                <w:sz w:val="20"/>
                <w:szCs w:val="20"/>
              </w:rPr>
              <w:t>0.619-0.640</w:t>
            </w:r>
          </w:p>
        </w:tc>
      </w:tr>
    </w:tbl>
    <w:p w14:paraId="40818BA2" w14:textId="77777777" w:rsidR="00EE161A" w:rsidRPr="00174B0C" w:rsidRDefault="00EE161A" w:rsidP="00EE161A">
      <w:pPr>
        <w:widowControl/>
        <w:rPr>
          <w:rFonts w:ascii="Times New Roman" w:hAnsi="Times New Roman"/>
          <w:sz w:val="24"/>
          <w:szCs w:val="24"/>
        </w:rPr>
      </w:pPr>
      <w:r w:rsidRPr="00174B0C">
        <w:rPr>
          <w:rFonts w:ascii="Times New Roman" w:hAnsi="Times New Roman"/>
          <w:spacing w:val="15"/>
          <w:sz w:val="18"/>
          <w:szCs w:val="18"/>
        </w:rPr>
        <w:t>*</w:t>
      </w:r>
      <w:r w:rsidRPr="00174B0C">
        <w:rPr>
          <w:rFonts w:ascii="Times New Roman" w:hAnsi="Times New Roman"/>
          <w:i/>
          <w:iCs/>
          <w:spacing w:val="15"/>
          <w:sz w:val="18"/>
          <w:szCs w:val="18"/>
        </w:rPr>
        <w:t>P</w:t>
      </w:r>
      <w:r w:rsidRPr="00174B0C">
        <w:rPr>
          <w:rFonts w:ascii="Times New Roman" w:hAnsi="Times New Roman"/>
          <w:spacing w:val="15"/>
          <w:sz w:val="18"/>
          <w:szCs w:val="18"/>
        </w:rPr>
        <w:t>&lt;0.05, compare with the group of ≥60 years.</w:t>
      </w:r>
    </w:p>
    <w:p w14:paraId="44D6A5C3" w14:textId="77777777" w:rsidR="00EE161A" w:rsidRPr="00174B0C" w:rsidRDefault="00EE161A" w:rsidP="00EE161A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 w14:paraId="1ECA8546" w14:textId="77777777" w:rsidR="00B6771D" w:rsidRPr="00174B0C" w:rsidRDefault="00B6771D"/>
    <w:sectPr w:rsidR="00B6771D" w:rsidRPr="00174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3EF27F" w14:textId="77777777" w:rsidR="008565C4" w:rsidRDefault="008565C4" w:rsidP="00D72D92">
      <w:r>
        <w:separator/>
      </w:r>
    </w:p>
  </w:endnote>
  <w:endnote w:type="continuationSeparator" w:id="0">
    <w:p w14:paraId="5196E645" w14:textId="77777777" w:rsidR="008565C4" w:rsidRDefault="008565C4" w:rsidP="00D72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2280AD" w14:textId="77777777" w:rsidR="008565C4" w:rsidRDefault="008565C4" w:rsidP="00D72D92">
      <w:r>
        <w:separator/>
      </w:r>
    </w:p>
  </w:footnote>
  <w:footnote w:type="continuationSeparator" w:id="0">
    <w:p w14:paraId="1FD7BED2" w14:textId="77777777" w:rsidR="008565C4" w:rsidRDefault="008565C4" w:rsidP="00D72D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161A"/>
    <w:rsid w:val="000006A2"/>
    <w:rsid w:val="000844D5"/>
    <w:rsid w:val="000C0B86"/>
    <w:rsid w:val="000F2BB5"/>
    <w:rsid w:val="00174B0C"/>
    <w:rsid w:val="001B5112"/>
    <w:rsid w:val="00254CB1"/>
    <w:rsid w:val="00265C2C"/>
    <w:rsid w:val="002D2FA2"/>
    <w:rsid w:val="003A58EF"/>
    <w:rsid w:val="00416367"/>
    <w:rsid w:val="00425252"/>
    <w:rsid w:val="0050156B"/>
    <w:rsid w:val="00537E9E"/>
    <w:rsid w:val="005B6F0B"/>
    <w:rsid w:val="005B775A"/>
    <w:rsid w:val="00733B4E"/>
    <w:rsid w:val="0077603A"/>
    <w:rsid w:val="007D7225"/>
    <w:rsid w:val="008012C1"/>
    <w:rsid w:val="008565C4"/>
    <w:rsid w:val="00867D33"/>
    <w:rsid w:val="00946256"/>
    <w:rsid w:val="00973313"/>
    <w:rsid w:val="009F46CF"/>
    <w:rsid w:val="00AE5C21"/>
    <w:rsid w:val="00B6771D"/>
    <w:rsid w:val="00BA70B9"/>
    <w:rsid w:val="00BE5F29"/>
    <w:rsid w:val="00C20A08"/>
    <w:rsid w:val="00CA0DB8"/>
    <w:rsid w:val="00D107B8"/>
    <w:rsid w:val="00D72D92"/>
    <w:rsid w:val="00E907B4"/>
    <w:rsid w:val="00EE161A"/>
    <w:rsid w:val="00F14522"/>
    <w:rsid w:val="00F319BF"/>
    <w:rsid w:val="00F85491"/>
    <w:rsid w:val="00FA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02B87F"/>
  <w15:docId w15:val="{4C546824-5B06-4F55-A260-0224A161E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161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D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D92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D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D92"/>
    <w:rPr>
      <w:rFonts w:ascii="等线" w:eastAsia="等线" w:hAnsi="等线" w:cs="Times New Roman"/>
      <w:sz w:val="18"/>
      <w:szCs w:val="18"/>
    </w:rPr>
  </w:style>
  <w:style w:type="paragraph" w:styleId="a7">
    <w:name w:val="Revision"/>
    <w:hidden/>
    <w:uiPriority w:val="99"/>
    <w:semiHidden/>
    <w:rsid w:val="00F85491"/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936</Words>
  <Characters>5337</Characters>
  <Application>Microsoft Office Word</Application>
  <DocSecurity>0</DocSecurity>
  <Lines>44</Lines>
  <Paragraphs>12</Paragraphs>
  <ScaleCrop>false</ScaleCrop>
  <Company/>
  <LinksUpToDate>false</LinksUpToDate>
  <CharactersWithSpaces>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精 灵</dc:creator>
  <cp:keywords/>
  <dc:description/>
  <cp:lastModifiedBy>chen yijia</cp:lastModifiedBy>
  <cp:revision>23</cp:revision>
  <dcterms:created xsi:type="dcterms:W3CDTF">2022-05-24T01:37:00Z</dcterms:created>
  <dcterms:modified xsi:type="dcterms:W3CDTF">2024-05-07T10:07:00Z</dcterms:modified>
</cp:coreProperties>
</file>